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4BA" w:rsidRPr="0051290B" w:rsidRDefault="007C63D7" w:rsidP="008A54BA">
      <w:pPr>
        <w:spacing w:afterLines="50" w:after="156" w:line="30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8A54BA" w:rsidRPr="0051290B">
        <w:rPr>
          <w:rFonts w:ascii="Times New Roman" w:hAnsi="Times New Roman" w:hint="eastAsia"/>
          <w:b/>
          <w:sz w:val="24"/>
          <w:szCs w:val="24"/>
        </w:rPr>
        <w:t>1</w:t>
      </w:r>
      <w:r w:rsidR="0029753B" w:rsidRPr="0029753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9753B" w:rsidRPr="0051290B">
        <w:rPr>
          <w:rFonts w:ascii="Times New Roman" w:hAnsi="Times New Roman" w:hint="eastAsia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.</w:t>
      </w:r>
      <w:r w:rsidR="008A54BA" w:rsidRPr="0051290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11CC3" w:rsidRPr="00D11CC3">
        <w:rPr>
          <w:rFonts w:ascii="Times New Roman" w:hAnsi="Times New Roman"/>
          <w:b/>
          <w:sz w:val="24"/>
          <w:szCs w:val="24"/>
        </w:rPr>
        <w:t>RT-qPCR</w:t>
      </w:r>
      <w:r w:rsidR="008A54BA" w:rsidRPr="0051290B">
        <w:rPr>
          <w:rFonts w:ascii="Times New Roman" w:hAnsi="Times New Roman" w:hint="eastAsia"/>
          <w:b/>
          <w:sz w:val="24"/>
          <w:szCs w:val="24"/>
        </w:rPr>
        <w:t xml:space="preserve"> primer</w:t>
      </w:r>
      <w:r w:rsidR="00CD7FEC">
        <w:rPr>
          <w:rFonts w:ascii="Times New Roman" w:hAnsi="Times New Roman"/>
          <w:b/>
          <w:sz w:val="24"/>
          <w:szCs w:val="24"/>
        </w:rPr>
        <w:t>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18S F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ACCGCAGCTAGGAATAATGGA</w:t>
            </w:r>
          </w:p>
        </w:tc>
      </w:tr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18S R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CAAATGCTTTCGCTCTGGTC</w:t>
            </w:r>
          </w:p>
        </w:tc>
      </w:tr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UCP-1 F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ACTGCCACACCTCCAGTCATT</w:t>
            </w:r>
          </w:p>
        </w:tc>
      </w:tr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UCP-1 R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CTTTGCCTCACTCAGGATTGG</w:t>
            </w:r>
          </w:p>
        </w:tc>
      </w:tr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PGC1α F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TGATGTGAATGACTTGGATACAGACA</w:t>
            </w:r>
          </w:p>
        </w:tc>
      </w:tr>
      <w:tr w:rsidR="001514F0" w:rsidTr="007678BC">
        <w:tc>
          <w:tcPr>
            <w:tcW w:w="1980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PGC1α R</w:t>
            </w:r>
          </w:p>
        </w:tc>
        <w:tc>
          <w:tcPr>
            <w:tcW w:w="6316" w:type="dxa"/>
          </w:tcPr>
          <w:p w:rsidR="001514F0" w:rsidRPr="00C546C3" w:rsidRDefault="001514F0" w:rsidP="001514F0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CTCATTGTTGTACTGGTTGGATATG</w:t>
            </w:r>
          </w:p>
        </w:tc>
      </w:tr>
      <w:tr w:rsidR="00283B97" w:rsidTr="007678BC">
        <w:tc>
          <w:tcPr>
            <w:tcW w:w="1980" w:type="dxa"/>
          </w:tcPr>
          <w:p w:rsidR="00283B97" w:rsidRDefault="00283B97" w:rsidP="00283B97">
            <w:pPr>
              <w:spacing w:afterLines="50" w:after="156" w:line="300" w:lineRule="auto"/>
            </w:pPr>
            <w:r w:rsidRPr="007678BC">
              <w:rPr>
                <w:rFonts w:ascii="Times New Roman" w:hAnsi="Times New Roman"/>
                <w:sz w:val="24"/>
                <w:szCs w:val="24"/>
              </w:rPr>
              <w:t>PRDM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</w:tcPr>
          <w:p w:rsidR="00283B97" w:rsidRPr="00C546C3" w:rsidRDefault="00283B97" w:rsidP="00283B97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CAGCACGGTGAAGCCATTC</w:t>
            </w:r>
          </w:p>
        </w:tc>
      </w:tr>
      <w:tr w:rsidR="00283B97" w:rsidTr="007678BC">
        <w:tc>
          <w:tcPr>
            <w:tcW w:w="1980" w:type="dxa"/>
          </w:tcPr>
          <w:p w:rsidR="00283B97" w:rsidRDefault="00283B97" w:rsidP="00283B97">
            <w:r w:rsidRPr="007678BC">
              <w:rPr>
                <w:rFonts w:ascii="Times New Roman" w:hAnsi="Times New Roman"/>
                <w:sz w:val="24"/>
                <w:szCs w:val="24"/>
              </w:rPr>
              <w:t>PRDM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316" w:type="dxa"/>
          </w:tcPr>
          <w:p w:rsidR="00283B97" w:rsidRPr="00C546C3" w:rsidRDefault="00283B97" w:rsidP="00283B97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CGTGCATCCGCTTGTG</w:t>
            </w:r>
          </w:p>
        </w:tc>
      </w:tr>
      <w:tr w:rsidR="00283B97" w:rsidTr="007678BC">
        <w:tc>
          <w:tcPr>
            <w:tcW w:w="1980" w:type="dxa"/>
          </w:tcPr>
          <w:p w:rsidR="00283B97" w:rsidRPr="005D07B6" w:rsidRDefault="00283B97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ELVOL3 F</w:t>
            </w:r>
          </w:p>
        </w:tc>
        <w:tc>
          <w:tcPr>
            <w:tcW w:w="6316" w:type="dxa"/>
          </w:tcPr>
          <w:p w:rsidR="00283B97" w:rsidRPr="00C546C3" w:rsidRDefault="00283B97" w:rsidP="00283B97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ATGGTTCTGGGCACCATCTT</w:t>
            </w:r>
          </w:p>
        </w:tc>
      </w:tr>
      <w:tr w:rsidR="00283B97" w:rsidTr="007678BC">
        <w:tc>
          <w:tcPr>
            <w:tcW w:w="1980" w:type="dxa"/>
          </w:tcPr>
          <w:p w:rsidR="00283B97" w:rsidRPr="005D07B6" w:rsidRDefault="00283B97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 xml:space="preserve">ELVOL3 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</w:tcPr>
          <w:p w:rsidR="00283B97" w:rsidRPr="00C546C3" w:rsidRDefault="00283B97" w:rsidP="00283B97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CGTTGTTGTGTGGCATCCT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DIO2 F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CAGTGTGGTGCACGTCTCCAAT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DIO2 R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TGAACCAAAGTTGACCACCAG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OX8B F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AACCATGAAGCCAACGAC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OX8B R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CGAAGTTCACAGTGGTTC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IDEA F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TGCTCTTCTGTATCGCCCAG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IDEA R</w:t>
            </w:r>
          </w:p>
        </w:tc>
        <w:tc>
          <w:tcPr>
            <w:tcW w:w="6316" w:type="dxa"/>
          </w:tcPr>
          <w:p w:rsidR="005D07B6" w:rsidRPr="00C546C3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546C3">
              <w:rPr>
                <w:rFonts w:ascii="Times New Roman" w:hAnsi="Times New Roman"/>
                <w:sz w:val="24"/>
                <w:szCs w:val="24"/>
              </w:rPr>
              <w:t>GCCGTGTTAAGGAATCTGCTG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137 F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CGTGCAGAACTCCTGTGATAAC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137 R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GTCCACCTATGCTGGAGAAGG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BX1 F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GGCAGGCAGACGAATGTTC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BX1 R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TTGTCATCTACGGGCACAAAG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MEM26 F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ACCCTGTCATCCCACAGAG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MEM26 R</w:t>
            </w:r>
          </w:p>
        </w:tc>
        <w:tc>
          <w:tcPr>
            <w:tcW w:w="6316" w:type="dxa"/>
          </w:tcPr>
          <w:p w:rsidR="000511C5" w:rsidRPr="00C546C3" w:rsidRDefault="001C100C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TGTTTGGTGGAGTCCTAAGGT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PT1B F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TTCAACACTACACGCATCC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PT1B R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GCCCTCATAGAGCCAGAC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lastRenderedPageBreak/>
              <w:t>CYT C F</w:t>
            </w:r>
          </w:p>
        </w:tc>
        <w:tc>
          <w:tcPr>
            <w:tcW w:w="6316" w:type="dxa"/>
          </w:tcPr>
          <w:p w:rsidR="005D07B6" w:rsidRPr="009C246E" w:rsidRDefault="008D22AA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CAAGCATAAGACTGGACCAA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YT C R</w:t>
            </w:r>
          </w:p>
        </w:tc>
        <w:tc>
          <w:tcPr>
            <w:tcW w:w="6316" w:type="dxa"/>
          </w:tcPr>
          <w:p w:rsidR="005D07B6" w:rsidRPr="009C246E" w:rsidRDefault="008D22AA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TGTTGGCATCTGTGTAAGAGAAT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TFAM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CTGACGACTTCGACGACG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TFAM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CGGTCAACAGGAGGTTGTC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SCD1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TCTTGCGATACACTCTGGTG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SCD1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GGGATTGAATGTTCTTGTCG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CC1 F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TGGACAGACTGATCGCAGAGAAAG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CC1 R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TGGAGAGCCCCACACA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FASN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AAGCGGTCTGGAAAGCTGA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FASN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AGGCTGGGTTGATACCTC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E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ACCCGCATCTCAACAAGG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E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AGGAGATACCTGTCGAAGT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D36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ATGGGCTGTGATCGGAACTG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D36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TCTTCCCAATAAGCATGTCTC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TGL F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TGTGGCCTCATTCCTCCTA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TGL R</w:t>
            </w:r>
          </w:p>
        </w:tc>
        <w:tc>
          <w:tcPr>
            <w:tcW w:w="6316" w:type="dxa"/>
          </w:tcPr>
          <w:p w:rsidR="005D07B6" w:rsidRPr="009C246E" w:rsidRDefault="00CD116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CD1169">
              <w:rPr>
                <w:rFonts w:ascii="Times New Roman" w:hAnsi="Times New Roman"/>
                <w:sz w:val="24"/>
                <w:szCs w:val="24"/>
              </w:rPr>
              <w:t>TCGTGGATGTTGGTGGAGC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GL F</w:t>
            </w:r>
          </w:p>
        </w:tc>
        <w:tc>
          <w:tcPr>
            <w:tcW w:w="6316" w:type="dxa"/>
          </w:tcPr>
          <w:p w:rsidR="005D07B6" w:rsidRPr="009C246E" w:rsidRDefault="001C23C6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23C6">
              <w:rPr>
                <w:rFonts w:ascii="Times New Roman" w:hAnsi="Times New Roman"/>
                <w:sz w:val="24"/>
                <w:szCs w:val="24"/>
              </w:rPr>
              <w:t>CTAATTTCACCTCTGATCC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GL R</w:t>
            </w:r>
          </w:p>
        </w:tc>
        <w:tc>
          <w:tcPr>
            <w:tcW w:w="6316" w:type="dxa"/>
          </w:tcPr>
          <w:p w:rsidR="005D07B6" w:rsidRPr="009C246E" w:rsidRDefault="001C23C6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23C6">
              <w:rPr>
                <w:rFonts w:ascii="Times New Roman" w:hAnsi="Times New Roman"/>
                <w:sz w:val="24"/>
                <w:szCs w:val="24"/>
              </w:rPr>
              <w:t>AGGACAGAGTTGGTCACTT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HSL F</w:t>
            </w:r>
          </w:p>
        </w:tc>
        <w:tc>
          <w:tcPr>
            <w:tcW w:w="6316" w:type="dxa"/>
          </w:tcPr>
          <w:p w:rsidR="005D07B6" w:rsidRPr="009C246E" w:rsidRDefault="008209BE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8209BE">
              <w:rPr>
                <w:rFonts w:ascii="Times New Roman" w:hAnsi="Times New Roman"/>
                <w:sz w:val="24"/>
                <w:szCs w:val="24"/>
              </w:rPr>
              <w:t>GCTGGGCTGTCAAGCACTG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HSL R</w:t>
            </w:r>
          </w:p>
        </w:tc>
        <w:tc>
          <w:tcPr>
            <w:tcW w:w="6316" w:type="dxa"/>
          </w:tcPr>
          <w:p w:rsidR="005D07B6" w:rsidRPr="009C246E" w:rsidRDefault="008209BE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8209BE">
              <w:rPr>
                <w:rFonts w:ascii="Times New Roman" w:hAnsi="Times New Roman"/>
                <w:sz w:val="24"/>
                <w:szCs w:val="24"/>
              </w:rPr>
              <w:t>GTAACTGGGTAGGCTGCCAT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0511C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PL F</w:t>
            </w:r>
          </w:p>
        </w:tc>
        <w:tc>
          <w:tcPr>
            <w:tcW w:w="6316" w:type="dxa"/>
          </w:tcPr>
          <w:p w:rsidR="000511C5" w:rsidRPr="008209BE" w:rsidRDefault="001C100C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GGGAGTTTGGCTCCAGAGTTT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0511C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PL R</w:t>
            </w:r>
          </w:p>
        </w:tc>
        <w:tc>
          <w:tcPr>
            <w:tcW w:w="6316" w:type="dxa"/>
          </w:tcPr>
          <w:p w:rsidR="000511C5" w:rsidRPr="008209BE" w:rsidRDefault="001C100C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TGTGTCTTCAGGGGTCCTTAG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0511C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IDEC F</w:t>
            </w:r>
          </w:p>
        </w:tc>
        <w:tc>
          <w:tcPr>
            <w:tcW w:w="6316" w:type="dxa"/>
          </w:tcPr>
          <w:p w:rsidR="000511C5" w:rsidRPr="008209BE" w:rsidRDefault="001C100C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ATGGACTACGCCATGAAGTCT</w:t>
            </w:r>
          </w:p>
        </w:tc>
      </w:tr>
      <w:tr w:rsidR="000511C5" w:rsidTr="007678BC">
        <w:tc>
          <w:tcPr>
            <w:tcW w:w="1980" w:type="dxa"/>
          </w:tcPr>
          <w:p w:rsidR="000511C5" w:rsidRPr="005D07B6" w:rsidRDefault="000511C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IDEC R</w:t>
            </w:r>
          </w:p>
        </w:tc>
        <w:tc>
          <w:tcPr>
            <w:tcW w:w="6316" w:type="dxa"/>
          </w:tcPr>
          <w:p w:rsidR="000511C5" w:rsidRPr="008209BE" w:rsidRDefault="001C100C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1C100C">
              <w:rPr>
                <w:rFonts w:ascii="Times New Roman" w:hAnsi="Times New Roman"/>
                <w:sz w:val="24"/>
                <w:szCs w:val="24"/>
              </w:rPr>
              <w:t>CGGTGCTAACACGACAGGG</w:t>
            </w:r>
          </w:p>
        </w:tc>
      </w:tr>
      <w:tr w:rsidR="005D07B6" w:rsidTr="003C5467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FOXO1 F</w:t>
            </w:r>
          </w:p>
        </w:tc>
        <w:tc>
          <w:tcPr>
            <w:tcW w:w="6316" w:type="dxa"/>
            <w:vAlign w:val="center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TCAAGGATAAGGGCGACAGC</w:t>
            </w:r>
          </w:p>
        </w:tc>
      </w:tr>
      <w:tr w:rsidR="005D07B6" w:rsidTr="003C5467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lastRenderedPageBreak/>
              <w:t>FOXO1 R</w:t>
            </w:r>
          </w:p>
        </w:tc>
        <w:tc>
          <w:tcPr>
            <w:tcW w:w="6316" w:type="dxa"/>
            <w:vAlign w:val="center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TGTCCATGGACGCAGCTCT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PPAR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α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AGGAGAGCAGGGATTTG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PPAR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α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CTACGCTCAGCCCTCTTCAT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VLCAD F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TACTGTGCTTCAGGGACAA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VLCAD R</w:t>
            </w:r>
          </w:p>
        </w:tc>
        <w:tc>
          <w:tcPr>
            <w:tcW w:w="6316" w:type="dxa"/>
          </w:tcPr>
          <w:p w:rsidR="005D07B6" w:rsidRPr="009C246E" w:rsidRDefault="00F92D39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AAAGGACTTCGATTCTGCCC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UCP-2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GTCTCCCAGCCATTTTCT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UCP-2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316" w:type="dxa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AGAAACGGGGACCTTCAATC</w:t>
            </w:r>
          </w:p>
        </w:tc>
      </w:tr>
      <w:tr w:rsidR="005D07B6" w:rsidTr="00317629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UCP-3 F</w:t>
            </w:r>
          </w:p>
        </w:tc>
        <w:tc>
          <w:tcPr>
            <w:tcW w:w="6316" w:type="dxa"/>
            <w:vAlign w:val="center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CTGCACCGCCAGATGAGTTT</w:t>
            </w:r>
          </w:p>
        </w:tc>
      </w:tr>
      <w:tr w:rsidR="005D07B6" w:rsidTr="00317629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UCP-3 R</w:t>
            </w:r>
          </w:p>
        </w:tc>
        <w:tc>
          <w:tcPr>
            <w:tcW w:w="6316" w:type="dxa"/>
            <w:vAlign w:val="center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ATCATGGCTTGAAATCGGACC</w:t>
            </w:r>
          </w:p>
        </w:tc>
      </w:tr>
      <w:tr w:rsidR="005D07B6" w:rsidTr="00A44F35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PDK4 F</w:t>
            </w:r>
          </w:p>
        </w:tc>
        <w:tc>
          <w:tcPr>
            <w:tcW w:w="6316" w:type="dxa"/>
            <w:vAlign w:val="center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AGGGAGGTCGAGCTGTTCTC</w:t>
            </w:r>
          </w:p>
        </w:tc>
      </w:tr>
      <w:tr w:rsidR="005D07B6" w:rsidTr="00A44F35">
        <w:tc>
          <w:tcPr>
            <w:tcW w:w="1980" w:type="dxa"/>
          </w:tcPr>
          <w:p w:rsidR="005D07B6" w:rsidRPr="005D07B6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PDK4 R</w:t>
            </w:r>
          </w:p>
        </w:tc>
        <w:tc>
          <w:tcPr>
            <w:tcW w:w="6316" w:type="dxa"/>
            <w:vAlign w:val="center"/>
          </w:tcPr>
          <w:p w:rsidR="005D07B6" w:rsidRPr="009A35AD" w:rsidRDefault="005D07B6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GGAGTGTTCACTAAGCGGT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9E759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X</w:t>
            </w:r>
            <w:r w:rsidR="005D07B6" w:rsidRPr="005D07B6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 w:rsidR="005D07B6" w:rsidRPr="005D07B6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</w:tcPr>
          <w:p w:rsidR="005D07B6" w:rsidRPr="009C246E" w:rsidRDefault="009C246E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CAGAGCAGAGAGATGAAATACCA</w:t>
            </w:r>
          </w:p>
        </w:tc>
      </w:tr>
      <w:tr w:rsidR="005D07B6" w:rsidTr="007678BC">
        <w:tc>
          <w:tcPr>
            <w:tcW w:w="1980" w:type="dxa"/>
          </w:tcPr>
          <w:p w:rsidR="005D07B6" w:rsidRPr="005D07B6" w:rsidRDefault="009E7595" w:rsidP="005D07B6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X</w:t>
            </w:r>
            <w:r w:rsidR="005D07B6" w:rsidRPr="005D07B6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 w:rsidR="005D07B6" w:rsidRPr="005D07B6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</w:tcPr>
          <w:p w:rsidR="005D07B6" w:rsidRPr="009C246E" w:rsidRDefault="009C246E" w:rsidP="009C246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GCAGGGCGGGATACAGTT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RG-1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TCCAAGCCAAAGTCCTTAGA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ARG-1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AGGAGCTGTCATTAGGGACAT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RC-1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TCTGTTCAGCTATTGGACG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RC-1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GGAATTTCTGGGATTCAGCTT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FIZZ-1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CAATCCAGCTAACTATCCCTC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FIZZ-1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ACCCAGTAGCAGTCATCCC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YM-1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AGGTCTGGCAATTCTTCTGA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YM-1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GTCTTGCTCATGTGTGTAAGTG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IFN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γ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ATGAACGCTACACACTGCAT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IFN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γ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 w:hint="eastAsia"/>
                <w:sz w:val="24"/>
                <w:szCs w:val="24"/>
              </w:rPr>
              <w:t>CCATCCTTTTGCCAGTTCCT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CL-2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TAAAAACCTGGATCGGAACCA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CCL-2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CATTAGCTTCAGATTTACGGGT</w:t>
            </w:r>
          </w:p>
        </w:tc>
      </w:tr>
      <w:tr w:rsidR="009E7595" w:rsidTr="00507ED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lastRenderedPageBreak/>
              <w:t>MB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ACCATGGGGCTCAGTGATG</w:t>
            </w:r>
          </w:p>
        </w:tc>
      </w:tr>
      <w:tr w:rsidR="009E7595" w:rsidTr="00507ED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 w:hint="eastAsia"/>
                <w:sz w:val="24"/>
                <w:szCs w:val="24"/>
              </w:rPr>
              <w:t>MB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TCAGCCCTGGAAGCCTAGC</w:t>
            </w:r>
          </w:p>
        </w:tc>
      </w:tr>
      <w:tr w:rsidR="009E7595" w:rsidTr="002C1C3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TGCCTCTGCACCCCATAATG</w:t>
            </w:r>
          </w:p>
        </w:tc>
      </w:tr>
      <w:tr w:rsidR="009E7595" w:rsidTr="002C1C3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 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TTGCTGAGATGACAGAACGCT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Ia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AGCTGCACCTTCTCGTTTG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Ia 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CCGAAAACGGCCATCT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Ib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AATCAGGAACCTTCGGAACAC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HC IIb 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GTCCTGGCCTCTGAGAGCAT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BF6DEE">
              <w:rPr>
                <w:rFonts w:ascii="Times New Roman" w:hAnsi="Times New Roman"/>
                <w:sz w:val="24"/>
                <w:szCs w:val="24"/>
              </w:rPr>
              <w:t>HC IIX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GGACCCACGGTCGAAGTTG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6F322B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BF6DEE">
              <w:rPr>
                <w:rFonts w:ascii="Times New Roman" w:hAnsi="Times New Roman"/>
                <w:sz w:val="24"/>
                <w:szCs w:val="24"/>
              </w:rPr>
              <w:t>HC IIX</w:t>
            </w:r>
            <w:r w:rsidR="009E7595" w:rsidRPr="005D07B6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CCGAAAACGGCCATCT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NI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1 F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CTGCAGGTTGTGCTAGATGGGATGG</w:t>
            </w:r>
          </w:p>
        </w:tc>
      </w:tr>
      <w:tr w:rsidR="009E7595" w:rsidTr="00D04A2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NI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1 R</w:t>
            </w:r>
          </w:p>
        </w:tc>
        <w:tc>
          <w:tcPr>
            <w:tcW w:w="6316" w:type="dxa"/>
            <w:vAlign w:val="center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A35AD">
              <w:rPr>
                <w:rFonts w:ascii="Times New Roman" w:hAnsi="Times New Roman"/>
                <w:sz w:val="24"/>
                <w:szCs w:val="24"/>
              </w:rPr>
              <w:t>GCCTGGGGTCTTTGGTAAGTAGGC</w:t>
            </w:r>
          </w:p>
        </w:tc>
      </w:tr>
      <w:tr w:rsidR="009E7595" w:rsidTr="002305CE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mi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DNA F</w:t>
            </w:r>
          </w:p>
        </w:tc>
        <w:tc>
          <w:tcPr>
            <w:tcW w:w="6316" w:type="dxa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8D22AA">
              <w:rPr>
                <w:rFonts w:ascii="Times New Roman" w:hAnsi="Times New Roman"/>
                <w:sz w:val="24"/>
                <w:szCs w:val="24"/>
              </w:rPr>
              <w:t>CCTATCACCCTTGCCATCAT</w:t>
            </w:r>
          </w:p>
        </w:tc>
      </w:tr>
      <w:tr w:rsidR="009E7595" w:rsidTr="002305CE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mi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DNA R</w:t>
            </w:r>
          </w:p>
        </w:tc>
        <w:tc>
          <w:tcPr>
            <w:tcW w:w="6316" w:type="dxa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8D22AA">
              <w:rPr>
                <w:rFonts w:ascii="Times New Roman" w:hAnsi="Times New Roman"/>
                <w:sz w:val="24"/>
                <w:szCs w:val="24"/>
              </w:rPr>
              <w:t>GAGGCTGTTGCTTGTGTGAC</w:t>
            </w:r>
          </w:p>
        </w:tc>
      </w:tr>
      <w:tr w:rsidR="009E7595" w:rsidTr="002C1C3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n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DNA F</w:t>
            </w:r>
          </w:p>
        </w:tc>
        <w:tc>
          <w:tcPr>
            <w:tcW w:w="6316" w:type="dxa"/>
          </w:tcPr>
          <w:p w:rsidR="009E7595" w:rsidRPr="009A35AD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8D22AA">
              <w:rPr>
                <w:rFonts w:ascii="Times New Roman" w:hAnsi="Times New Roman"/>
                <w:sz w:val="24"/>
                <w:szCs w:val="24"/>
              </w:rPr>
              <w:t>ATGGAAAGCCTGCCATCATG</w:t>
            </w:r>
          </w:p>
        </w:tc>
      </w:tr>
      <w:tr w:rsidR="009E7595" w:rsidTr="002C1C31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n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u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DNA R</w:t>
            </w:r>
          </w:p>
        </w:tc>
        <w:tc>
          <w:tcPr>
            <w:tcW w:w="6316" w:type="dxa"/>
          </w:tcPr>
          <w:p w:rsidR="009E7595" w:rsidRPr="00B35379" w:rsidRDefault="009E7595" w:rsidP="009E7595">
            <w:pPr>
              <w:spacing w:afterLines="50" w:after="156" w:line="300" w:lineRule="auto"/>
            </w:pPr>
            <w:r w:rsidRPr="008D22AA">
              <w:rPr>
                <w:rFonts w:ascii="Times New Roman" w:hAnsi="Times New Roman"/>
                <w:sz w:val="24"/>
                <w:szCs w:val="24"/>
              </w:rPr>
              <w:t>TCCTTGTTGTTCAGCATCA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α fragment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AAGCGCGAGCGGGTGTCTT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α fragment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GGTAGGTCCTTTTGGCGT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β fragment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TCGCTCCAGCTGCTTCTGT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β fragment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CGCTGAAATCCTCGATGG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γ fragment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TATCGGGCACCAGAGGTC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γ fragment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CCGAAGGGACTCAAAGTAT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δ fragment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CGGGATGAGCCTCACTCGGAAA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δ fragment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TTCAGGTCCCTGTGGACGATGC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α F</w:t>
            </w:r>
          </w:p>
        </w:tc>
        <w:tc>
          <w:tcPr>
            <w:tcW w:w="6316" w:type="dxa"/>
          </w:tcPr>
          <w:p w:rsidR="009E7595" w:rsidRDefault="009E7595" w:rsidP="009E7595">
            <w:pPr>
              <w:spacing w:afterLines="50" w:after="156" w:line="300" w:lineRule="auto"/>
            </w:pPr>
            <w:r w:rsidRPr="008209BE">
              <w:rPr>
                <w:rFonts w:ascii="Times New Roman" w:hAnsi="Times New Roman"/>
                <w:sz w:val="24"/>
                <w:szCs w:val="24"/>
              </w:rPr>
              <w:t>ACAAGACCATCTGGGAGGT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lastRenderedPageBreak/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α R</w:t>
            </w:r>
          </w:p>
        </w:tc>
        <w:tc>
          <w:tcPr>
            <w:tcW w:w="6316" w:type="dxa"/>
          </w:tcPr>
          <w:p w:rsidR="009E7595" w:rsidRDefault="009E7595" w:rsidP="009E7595">
            <w:pPr>
              <w:spacing w:afterLines="50" w:after="156" w:line="300" w:lineRule="auto"/>
            </w:pPr>
            <w:r w:rsidRPr="008209BE">
              <w:rPr>
                <w:rFonts w:ascii="Times New Roman" w:hAnsi="Times New Roman"/>
                <w:sz w:val="24"/>
                <w:szCs w:val="24"/>
              </w:rPr>
              <w:t>GTCCTTTTGGCGTGAATGAT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β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CGGGATTCTACCGGCAA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β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AGCAGACTGAGCCGTAG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γ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ATCACAGGGACGCCCCCTCC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γ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TTCACAGCCTGAGGGCTTGC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δ F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ATGAGCCTCACTCGGAAAAGG</w:t>
            </w:r>
          </w:p>
        </w:tc>
      </w:tr>
      <w:tr w:rsidR="009E7595" w:rsidTr="007678BC">
        <w:tc>
          <w:tcPr>
            <w:tcW w:w="1980" w:type="dxa"/>
          </w:tcPr>
          <w:p w:rsidR="009E7595" w:rsidRPr="005D07B6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5D07B6">
              <w:rPr>
                <w:rFonts w:ascii="Times New Roman" w:hAnsi="Times New Roman"/>
                <w:sz w:val="24"/>
                <w:szCs w:val="24"/>
              </w:rPr>
              <w:t>p</w:t>
            </w:r>
            <w:r w:rsidRPr="005D07B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D07B6">
              <w:rPr>
                <w:rFonts w:ascii="Times New Roman" w:hAnsi="Times New Roman"/>
                <w:sz w:val="24"/>
                <w:szCs w:val="24"/>
              </w:rPr>
              <w:t>8δ R</w:t>
            </w:r>
          </w:p>
        </w:tc>
        <w:tc>
          <w:tcPr>
            <w:tcW w:w="6316" w:type="dxa"/>
          </w:tcPr>
          <w:p w:rsidR="009E7595" w:rsidRPr="009C246E" w:rsidRDefault="009E7595" w:rsidP="009E7595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9C246E">
              <w:rPr>
                <w:rFonts w:ascii="Times New Roman" w:hAnsi="Times New Roman"/>
                <w:sz w:val="24"/>
                <w:szCs w:val="24"/>
              </w:rPr>
              <w:t>GCATGTGCTTCAAGAGCAGAA</w:t>
            </w:r>
          </w:p>
        </w:tc>
      </w:tr>
    </w:tbl>
    <w:p w:rsidR="0084646E" w:rsidRDefault="0084646E" w:rsidP="007C63D7"/>
    <w:sectPr w:rsidR="0084646E" w:rsidSect="00846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D72" w:rsidRDefault="009A6D72" w:rsidP="000C069F">
      <w:r>
        <w:separator/>
      </w:r>
    </w:p>
  </w:endnote>
  <w:endnote w:type="continuationSeparator" w:id="0">
    <w:p w:rsidR="009A6D72" w:rsidRDefault="009A6D72" w:rsidP="000C0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D72" w:rsidRDefault="009A6D72" w:rsidP="000C069F">
      <w:r>
        <w:separator/>
      </w:r>
    </w:p>
  </w:footnote>
  <w:footnote w:type="continuationSeparator" w:id="0">
    <w:p w:rsidR="009A6D72" w:rsidRDefault="009A6D72" w:rsidP="000C0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BA"/>
    <w:rsid w:val="00041B2D"/>
    <w:rsid w:val="000511C5"/>
    <w:rsid w:val="000C069F"/>
    <w:rsid w:val="001514F0"/>
    <w:rsid w:val="001C100C"/>
    <w:rsid w:val="001C23C6"/>
    <w:rsid w:val="00215C24"/>
    <w:rsid w:val="00283B97"/>
    <w:rsid w:val="0029753B"/>
    <w:rsid w:val="00454BEB"/>
    <w:rsid w:val="004973EA"/>
    <w:rsid w:val="004F5A9F"/>
    <w:rsid w:val="005D07B6"/>
    <w:rsid w:val="006255EE"/>
    <w:rsid w:val="00694359"/>
    <w:rsid w:val="00697065"/>
    <w:rsid w:val="006F322B"/>
    <w:rsid w:val="007678BC"/>
    <w:rsid w:val="007C63D7"/>
    <w:rsid w:val="008209BE"/>
    <w:rsid w:val="0084646E"/>
    <w:rsid w:val="00893C57"/>
    <w:rsid w:val="008A54BA"/>
    <w:rsid w:val="008D22AA"/>
    <w:rsid w:val="009A35AD"/>
    <w:rsid w:val="009A6D72"/>
    <w:rsid w:val="009C246E"/>
    <w:rsid w:val="009E7595"/>
    <w:rsid w:val="00AE398A"/>
    <w:rsid w:val="00AF5AAD"/>
    <w:rsid w:val="00BF6DEE"/>
    <w:rsid w:val="00CD1169"/>
    <w:rsid w:val="00CD7FEC"/>
    <w:rsid w:val="00CE16D2"/>
    <w:rsid w:val="00D11CC3"/>
    <w:rsid w:val="00F27393"/>
    <w:rsid w:val="00F92D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B6B63A-890E-408B-85DC-19B2CCC8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4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E16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E16D2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C0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C069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C0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C069F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39"/>
    <w:rsid w:val="00151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6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Windows 用户</cp:lastModifiedBy>
  <cp:revision>6</cp:revision>
  <dcterms:created xsi:type="dcterms:W3CDTF">2018-02-12T01:08:00Z</dcterms:created>
  <dcterms:modified xsi:type="dcterms:W3CDTF">2018-04-05T00:50:00Z</dcterms:modified>
</cp:coreProperties>
</file>